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DCAF1" w14:textId="77777777" w:rsidR="00847BD0" w:rsidRPr="00847BD0" w:rsidRDefault="00847BD0">
      <w:pPr>
        <w:rPr>
          <w:rFonts w:ascii="Arial" w:hAnsi="Arial" w:cs="Arial"/>
          <w:sz w:val="32"/>
          <w:szCs w:val="32"/>
        </w:rPr>
      </w:pPr>
      <w:r w:rsidRPr="00847BD0">
        <w:rPr>
          <w:rFonts w:ascii="Arial" w:hAnsi="Arial" w:cs="Arial"/>
          <w:sz w:val="32"/>
          <w:szCs w:val="32"/>
        </w:rPr>
        <w:t>Patterns of high intensity use of pre-hospital emergency services show multiple features of complex systems.</w:t>
      </w:r>
    </w:p>
    <w:p w14:paraId="50A9889A" w14:textId="77777777" w:rsidR="00847BD0" w:rsidRPr="00847BD0" w:rsidRDefault="00847BD0">
      <w:pPr>
        <w:rPr>
          <w:rFonts w:ascii="Arial" w:hAnsi="Arial" w:cs="Arial"/>
          <w:sz w:val="40"/>
          <w:szCs w:val="40"/>
        </w:rPr>
      </w:pPr>
      <w:r w:rsidRPr="00847BD0">
        <w:rPr>
          <w:rFonts w:ascii="Arial" w:hAnsi="Arial" w:cs="Arial"/>
          <w:sz w:val="40"/>
          <w:szCs w:val="40"/>
        </w:rPr>
        <w:t>Supplementary Data</w:t>
      </w:r>
    </w:p>
    <w:p w14:paraId="03689A6A" w14:textId="77777777" w:rsidR="00847BD0" w:rsidRDefault="00847BD0">
      <w:pPr>
        <w:rPr>
          <w:rFonts w:ascii="Arial" w:hAnsi="Arial" w:cs="Arial"/>
        </w:rPr>
      </w:pPr>
    </w:p>
    <w:p w14:paraId="7ECAC89F" w14:textId="5D32F079" w:rsidR="00847BD0" w:rsidRPr="00847BD0" w:rsidRDefault="00847BD0">
      <w:pPr>
        <w:rPr>
          <w:rFonts w:ascii="Arial" w:hAnsi="Arial" w:cs="Arial"/>
        </w:rPr>
      </w:pPr>
      <w:r>
        <w:rPr>
          <w:rFonts w:ascii="Arial" w:hAnsi="Arial" w:cs="Arial"/>
        </w:rPr>
        <w:t>Contents</w:t>
      </w:r>
    </w:p>
    <w:p w14:paraId="47EE435D" w14:textId="05855114" w:rsidR="00847BD0" w:rsidRPr="00847BD0" w:rsidRDefault="00847BD0">
      <w:pPr>
        <w:pStyle w:val="TOC1"/>
        <w:tabs>
          <w:tab w:val="right" w:leader="underscore" w:pos="9016"/>
        </w:tabs>
        <w:rPr>
          <w:rFonts w:eastAsiaTheme="minorEastAsia"/>
          <w:b w:val="0"/>
          <w:bCs w:val="0"/>
          <w:i w:val="0"/>
          <w:iCs w:val="0"/>
          <w:noProof/>
          <w:lang w:eastAsia="en-GB"/>
        </w:rPr>
      </w:pPr>
      <w:r w:rsidRPr="00847BD0">
        <w:rPr>
          <w:rFonts w:asciiTheme="majorHAnsi" w:eastAsiaTheme="majorEastAsia" w:hAnsiTheme="majorHAnsi" w:cstheme="majorBidi"/>
          <w:b w:val="0"/>
          <w:bCs w:val="0"/>
          <w:color w:val="0F4761" w:themeColor="accent1" w:themeShade="BF"/>
          <w:kern w:val="0"/>
          <w:sz w:val="28"/>
          <w:szCs w:val="28"/>
          <w:lang w:val="en-US"/>
          <w14:ligatures w14:val="none"/>
        </w:rPr>
        <w:fldChar w:fldCharType="begin"/>
      </w:r>
      <w:r w:rsidRPr="00847BD0">
        <w:rPr>
          <w:rFonts w:asciiTheme="majorHAnsi" w:eastAsiaTheme="majorEastAsia" w:hAnsiTheme="majorHAnsi" w:cstheme="majorBidi"/>
          <w:b w:val="0"/>
          <w:bCs w:val="0"/>
          <w:color w:val="0F4761" w:themeColor="accent1" w:themeShade="BF"/>
          <w:kern w:val="0"/>
          <w:sz w:val="28"/>
          <w:szCs w:val="28"/>
          <w:lang w:val="en-US"/>
          <w14:ligatures w14:val="none"/>
        </w:rPr>
        <w:instrText xml:space="preserve"> TOC \h \z \t "Heading 1,2,Caption,1" </w:instrText>
      </w:r>
      <w:r w:rsidRPr="00847BD0">
        <w:rPr>
          <w:rFonts w:asciiTheme="majorHAnsi" w:eastAsiaTheme="majorEastAsia" w:hAnsiTheme="majorHAnsi" w:cstheme="majorBidi"/>
          <w:b w:val="0"/>
          <w:bCs w:val="0"/>
          <w:color w:val="0F4761" w:themeColor="accent1" w:themeShade="BF"/>
          <w:kern w:val="0"/>
          <w:sz w:val="28"/>
          <w:szCs w:val="28"/>
          <w:lang w:val="en-US"/>
          <w14:ligatures w14:val="none"/>
        </w:rPr>
        <w:fldChar w:fldCharType="separate"/>
      </w:r>
      <w:hyperlink w:anchor="_Toc225675514" w:history="1">
        <w:r w:rsidRPr="00847BD0">
          <w:rPr>
            <w:rStyle w:val="Hyperlink"/>
            <w:b w:val="0"/>
            <w:bCs w:val="0"/>
            <w:i w:val="0"/>
            <w:iCs w:val="0"/>
            <w:noProof/>
          </w:rPr>
          <w:t>Supplementary Table 1 Reason for contact with Ambulance Dispatch Service in high users grouped by high intensity use category</w:t>
        </w:r>
        <w:r w:rsidRPr="00847BD0">
          <w:rPr>
            <w:b w:val="0"/>
            <w:bCs w:val="0"/>
            <w:i w:val="0"/>
            <w:iCs w:val="0"/>
            <w:noProof/>
            <w:webHidden/>
          </w:rPr>
          <w:tab/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begin"/>
        </w:r>
        <w:r w:rsidRPr="00847BD0">
          <w:rPr>
            <w:b w:val="0"/>
            <w:bCs w:val="0"/>
            <w:i w:val="0"/>
            <w:iCs w:val="0"/>
            <w:noProof/>
            <w:webHidden/>
          </w:rPr>
          <w:instrText xml:space="preserve"> PAGEREF _Toc225675514 \h </w:instrText>
        </w:r>
        <w:r w:rsidRPr="00847BD0">
          <w:rPr>
            <w:b w:val="0"/>
            <w:bCs w:val="0"/>
            <w:i w:val="0"/>
            <w:iCs w:val="0"/>
            <w:noProof/>
            <w:webHidden/>
          </w:rPr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separate"/>
        </w:r>
        <w:r w:rsidRPr="00847BD0">
          <w:rPr>
            <w:b w:val="0"/>
            <w:bCs w:val="0"/>
            <w:i w:val="0"/>
            <w:iCs w:val="0"/>
            <w:noProof/>
            <w:webHidden/>
          </w:rPr>
          <w:t>2</w:t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end"/>
        </w:r>
      </w:hyperlink>
    </w:p>
    <w:p w14:paraId="1A9B1BE8" w14:textId="787FEE23" w:rsidR="00847BD0" w:rsidRPr="00847BD0" w:rsidRDefault="00847BD0">
      <w:pPr>
        <w:pStyle w:val="TOC1"/>
        <w:tabs>
          <w:tab w:val="right" w:leader="underscore" w:pos="9016"/>
        </w:tabs>
        <w:rPr>
          <w:rFonts w:eastAsiaTheme="minorEastAsia"/>
          <w:b w:val="0"/>
          <w:bCs w:val="0"/>
          <w:i w:val="0"/>
          <w:iCs w:val="0"/>
          <w:noProof/>
          <w:lang w:eastAsia="en-GB"/>
        </w:rPr>
      </w:pPr>
      <w:hyperlink w:anchor="_Toc225675515" w:history="1">
        <w:r w:rsidRPr="00847BD0">
          <w:rPr>
            <w:rStyle w:val="Hyperlink"/>
            <w:b w:val="0"/>
            <w:bCs w:val="0"/>
            <w:i w:val="0"/>
            <w:iCs w:val="0"/>
            <w:noProof/>
          </w:rPr>
          <w:t>Supplementary Figure 1 Distribution of contacts per person, split by median age, sex and IMD category</w:t>
        </w:r>
        <w:r w:rsidRPr="00847BD0">
          <w:rPr>
            <w:b w:val="0"/>
            <w:bCs w:val="0"/>
            <w:i w:val="0"/>
            <w:iCs w:val="0"/>
            <w:noProof/>
            <w:webHidden/>
          </w:rPr>
          <w:tab/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begin"/>
        </w:r>
        <w:r w:rsidRPr="00847BD0">
          <w:rPr>
            <w:b w:val="0"/>
            <w:bCs w:val="0"/>
            <w:i w:val="0"/>
            <w:iCs w:val="0"/>
            <w:noProof/>
            <w:webHidden/>
          </w:rPr>
          <w:instrText xml:space="preserve"> PAGEREF _Toc225675515 \h </w:instrText>
        </w:r>
        <w:r w:rsidRPr="00847BD0">
          <w:rPr>
            <w:b w:val="0"/>
            <w:bCs w:val="0"/>
            <w:i w:val="0"/>
            <w:iCs w:val="0"/>
            <w:noProof/>
            <w:webHidden/>
          </w:rPr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separate"/>
        </w:r>
        <w:r w:rsidRPr="00847BD0">
          <w:rPr>
            <w:b w:val="0"/>
            <w:bCs w:val="0"/>
            <w:i w:val="0"/>
            <w:iCs w:val="0"/>
            <w:noProof/>
            <w:webHidden/>
          </w:rPr>
          <w:t>3</w:t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end"/>
        </w:r>
      </w:hyperlink>
    </w:p>
    <w:p w14:paraId="4B8A53F2" w14:textId="45E4BBDC" w:rsidR="00847BD0" w:rsidRPr="00847BD0" w:rsidRDefault="00847BD0">
      <w:pPr>
        <w:pStyle w:val="TOC1"/>
        <w:tabs>
          <w:tab w:val="right" w:leader="underscore" w:pos="9016"/>
        </w:tabs>
        <w:rPr>
          <w:rFonts w:eastAsiaTheme="minorEastAsia"/>
          <w:b w:val="0"/>
          <w:bCs w:val="0"/>
          <w:i w:val="0"/>
          <w:iCs w:val="0"/>
          <w:noProof/>
          <w:lang w:eastAsia="en-GB"/>
        </w:rPr>
      </w:pPr>
      <w:hyperlink w:anchor="_Toc225675516" w:history="1">
        <w:r w:rsidRPr="00847BD0">
          <w:rPr>
            <w:rStyle w:val="Hyperlink"/>
            <w:b w:val="0"/>
            <w:bCs w:val="0"/>
            <w:i w:val="0"/>
            <w:iCs w:val="0"/>
            <w:noProof/>
          </w:rPr>
          <w:t>Supplementary Figure 2 Distribution of contacts per person over 3 consecutive 8-month time periods.</w:t>
        </w:r>
        <w:r w:rsidRPr="00847BD0">
          <w:rPr>
            <w:b w:val="0"/>
            <w:bCs w:val="0"/>
            <w:i w:val="0"/>
            <w:iCs w:val="0"/>
            <w:noProof/>
            <w:webHidden/>
          </w:rPr>
          <w:tab/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begin"/>
        </w:r>
        <w:r w:rsidRPr="00847BD0">
          <w:rPr>
            <w:b w:val="0"/>
            <w:bCs w:val="0"/>
            <w:i w:val="0"/>
            <w:iCs w:val="0"/>
            <w:noProof/>
            <w:webHidden/>
          </w:rPr>
          <w:instrText xml:space="preserve"> PAGEREF _Toc225675516 \h </w:instrText>
        </w:r>
        <w:r w:rsidRPr="00847BD0">
          <w:rPr>
            <w:b w:val="0"/>
            <w:bCs w:val="0"/>
            <w:i w:val="0"/>
            <w:iCs w:val="0"/>
            <w:noProof/>
            <w:webHidden/>
          </w:rPr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separate"/>
        </w:r>
        <w:r w:rsidRPr="00847BD0">
          <w:rPr>
            <w:b w:val="0"/>
            <w:bCs w:val="0"/>
            <w:i w:val="0"/>
            <w:iCs w:val="0"/>
            <w:noProof/>
            <w:webHidden/>
          </w:rPr>
          <w:t>4</w:t>
        </w:r>
        <w:r w:rsidRPr="00847BD0">
          <w:rPr>
            <w:b w:val="0"/>
            <w:bCs w:val="0"/>
            <w:i w:val="0"/>
            <w:iCs w:val="0"/>
            <w:noProof/>
            <w:webHidden/>
          </w:rPr>
          <w:fldChar w:fldCharType="end"/>
        </w:r>
      </w:hyperlink>
    </w:p>
    <w:p w14:paraId="1972BE76" w14:textId="14C33B64" w:rsidR="00847BD0" w:rsidRDefault="00847BD0">
      <w:pPr>
        <w:rPr>
          <w:rFonts w:ascii="Arial" w:hAnsi="Arial" w:cs="Arial"/>
        </w:rPr>
      </w:pPr>
      <w:r w:rsidRPr="00847BD0">
        <w:rPr>
          <w:rFonts w:asciiTheme="majorHAnsi" w:eastAsiaTheme="majorEastAsia" w:hAnsiTheme="majorHAnsi" w:cstheme="majorBidi"/>
          <w:color w:val="0F4761" w:themeColor="accent1" w:themeShade="BF"/>
          <w:kern w:val="0"/>
          <w:sz w:val="28"/>
          <w:szCs w:val="28"/>
          <w:lang w:val="en-US"/>
          <w14:ligatures w14:val="none"/>
        </w:rPr>
        <w:fldChar w:fldCharType="end"/>
      </w:r>
    </w:p>
    <w:p w14:paraId="3D5A8A32" w14:textId="1B8F433C" w:rsidR="00347E95" w:rsidRPr="00847BD0" w:rsidRDefault="00347E95">
      <w:r>
        <w:br w:type="page"/>
      </w:r>
    </w:p>
    <w:p w14:paraId="6F935461" w14:textId="77777777" w:rsidR="00347E95" w:rsidRDefault="00347E95" w:rsidP="00347E95">
      <w:pPr>
        <w:pStyle w:val="Caption"/>
        <w:keepNext/>
      </w:pPr>
    </w:p>
    <w:p w14:paraId="5765E85E" w14:textId="749D2561" w:rsidR="00347E95" w:rsidRDefault="00847BD0" w:rsidP="00347E95">
      <w:pPr>
        <w:pStyle w:val="Caption"/>
        <w:keepNext/>
      </w:pPr>
      <w:bookmarkStart w:id="0" w:name="_Toc225675514"/>
      <w:r>
        <w:t xml:space="preserve">Supplementary </w:t>
      </w:r>
      <w:r w:rsidR="00347E95">
        <w:t xml:space="preserve">Table </w:t>
      </w:r>
      <w:r w:rsidR="00347E95">
        <w:fldChar w:fldCharType="begin"/>
      </w:r>
      <w:r w:rsidR="00347E95">
        <w:instrText xml:space="preserve"> SEQ Table \* ARABIC </w:instrText>
      </w:r>
      <w:r w:rsidR="00347E95">
        <w:fldChar w:fldCharType="separate"/>
      </w:r>
      <w:r w:rsidR="00347E95">
        <w:rPr>
          <w:noProof/>
        </w:rPr>
        <w:t>1</w:t>
      </w:r>
      <w:r w:rsidR="00347E95">
        <w:fldChar w:fldCharType="end"/>
      </w:r>
      <w:r w:rsidR="00347E95">
        <w:t xml:space="preserve"> Reason for contact with Ambulance Dispatch Service in high users grouped by high intensity use category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851"/>
        <w:gridCol w:w="851"/>
        <w:gridCol w:w="856"/>
        <w:gridCol w:w="862"/>
        <w:gridCol w:w="732"/>
        <w:gridCol w:w="1016"/>
        <w:gridCol w:w="734"/>
        <w:gridCol w:w="856"/>
      </w:tblGrid>
      <w:tr w:rsidR="00347E95" w:rsidRPr="001E6105" w14:paraId="2DF3B5DD" w14:textId="77777777" w:rsidTr="00347E95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0AEC3" w14:textId="7AEDBEB7" w:rsidR="00347E95" w:rsidRPr="001E6105" w:rsidRDefault="00347E95" w:rsidP="00347E95">
            <w:pPr>
              <w:pStyle w:val="tabletext"/>
            </w:pPr>
            <w:r>
              <w:t>Number of contacts per individual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A27D7" w14:textId="4BAD5B56" w:rsidR="00347E95" w:rsidRPr="001E6105" w:rsidRDefault="00347E95" w:rsidP="00347E95">
            <w:pPr>
              <w:pStyle w:val="tabletext"/>
              <w:jc w:val="center"/>
            </w:pPr>
            <w:r>
              <w:t>5-8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1CEE8" w14:textId="4AB2144A" w:rsidR="00347E95" w:rsidRPr="001E6105" w:rsidRDefault="00347E95" w:rsidP="00347E95">
            <w:pPr>
              <w:pStyle w:val="tabletext"/>
              <w:jc w:val="center"/>
            </w:pPr>
            <w:r>
              <w:t>9-1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03771" w14:textId="18E93EE1" w:rsidR="00347E95" w:rsidRPr="001E6105" w:rsidRDefault="00347E95" w:rsidP="00347E95">
            <w:pPr>
              <w:pStyle w:val="tabletext"/>
              <w:jc w:val="center"/>
            </w:pPr>
            <w:r>
              <w:t>13-24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B0D8E" w14:textId="6487003C" w:rsidR="00347E95" w:rsidRPr="001E6105" w:rsidRDefault="00347E95" w:rsidP="00347E95">
            <w:pPr>
              <w:pStyle w:val="tabletext"/>
              <w:jc w:val="center"/>
            </w:pPr>
            <w:r>
              <w:t>2</w:t>
            </w:r>
            <w:r w:rsidRPr="00C52321">
              <w:t>5+</w:t>
            </w:r>
          </w:p>
        </w:tc>
      </w:tr>
      <w:tr w:rsidR="00347E95" w:rsidRPr="001E6105" w14:paraId="0CDFF519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ED57" w14:textId="77777777" w:rsidR="00347E95" w:rsidRPr="001E6105" w:rsidRDefault="00347E95" w:rsidP="00347E95">
            <w:pPr>
              <w:pStyle w:val="tabletext"/>
            </w:pPr>
            <w:proofErr w:type="spellStart"/>
            <w:r w:rsidRPr="001E6105">
              <w:t>CardioRespirator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EBBC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2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6FEE" w14:textId="77777777" w:rsidR="00347E95" w:rsidRPr="001E6105" w:rsidRDefault="00347E95" w:rsidP="00347E95">
            <w:pPr>
              <w:pStyle w:val="tabletext"/>
            </w:pPr>
            <w:r w:rsidRPr="001E6105">
              <w:t>18.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AEC4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48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5C9D" w14:textId="77777777" w:rsidR="00347E95" w:rsidRPr="001E6105" w:rsidRDefault="00347E95" w:rsidP="00347E95">
            <w:pPr>
              <w:pStyle w:val="tabletext"/>
            </w:pPr>
            <w:r w:rsidRPr="001E6105">
              <w:t>17.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AA7B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59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1A68" w14:textId="77777777" w:rsidR="00347E95" w:rsidRPr="001E6105" w:rsidRDefault="00347E95" w:rsidP="00347E95">
            <w:pPr>
              <w:pStyle w:val="tabletext"/>
            </w:pPr>
            <w:r w:rsidRPr="001E6105">
              <w:t>17.6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ED02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76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4EC6" w14:textId="77777777" w:rsidR="00347E95" w:rsidRPr="001E6105" w:rsidRDefault="00347E95" w:rsidP="00347E95">
            <w:pPr>
              <w:pStyle w:val="tabletext"/>
            </w:pPr>
            <w:r w:rsidRPr="001E6105">
              <w:t>18.5%</w:t>
            </w:r>
          </w:p>
        </w:tc>
      </w:tr>
      <w:tr w:rsidR="00347E95" w:rsidRPr="001E6105" w14:paraId="57AFD531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7A9B" w14:textId="77777777" w:rsidR="00347E95" w:rsidRPr="001E6105" w:rsidRDefault="00347E95" w:rsidP="00347E95">
            <w:pPr>
              <w:pStyle w:val="tabletext"/>
            </w:pPr>
            <w:r w:rsidRPr="001E6105">
              <w:t>Musculoskel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3A77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2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BCE0" w14:textId="77777777" w:rsidR="00347E95" w:rsidRPr="001E6105" w:rsidRDefault="00347E95" w:rsidP="00347E95">
            <w:pPr>
              <w:pStyle w:val="tabletext"/>
            </w:pPr>
            <w:r w:rsidRPr="001E6105">
              <w:t>4.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A874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2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4421" w14:textId="77777777" w:rsidR="00347E95" w:rsidRPr="001E6105" w:rsidRDefault="00347E95" w:rsidP="00347E95">
            <w:pPr>
              <w:pStyle w:val="tabletext"/>
            </w:pPr>
            <w:r w:rsidRPr="001E6105">
              <w:t>4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8599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3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0FBC" w14:textId="77777777" w:rsidR="00347E95" w:rsidRPr="001E6105" w:rsidRDefault="00347E95" w:rsidP="00347E95">
            <w:pPr>
              <w:pStyle w:val="tabletext"/>
            </w:pPr>
            <w:r w:rsidRPr="001E6105">
              <w:t>4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47E9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5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7A5A" w14:textId="77777777" w:rsidR="00347E95" w:rsidRPr="001E6105" w:rsidRDefault="00347E95" w:rsidP="00347E95">
            <w:pPr>
              <w:pStyle w:val="tabletext"/>
            </w:pPr>
            <w:r w:rsidRPr="001E6105">
              <w:t>3.7%</w:t>
            </w:r>
          </w:p>
        </w:tc>
      </w:tr>
      <w:tr w:rsidR="00347E95" w:rsidRPr="001E6105" w14:paraId="69A05848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29471" w14:textId="1A5D7570" w:rsidR="00347E95" w:rsidRPr="001E6105" w:rsidRDefault="00347E95" w:rsidP="00347E95">
            <w:pPr>
              <w:pStyle w:val="tabletext"/>
            </w:pPr>
            <w:r w:rsidRPr="001E6105">
              <w:t>Me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56C26" w14:textId="0E6F0376" w:rsidR="00347E95" w:rsidRPr="001E6105" w:rsidRDefault="00347E95" w:rsidP="00347E95">
            <w:pPr>
              <w:pStyle w:val="tabletext"/>
              <w:jc w:val="right"/>
            </w:pPr>
            <w:r w:rsidRPr="001E6105">
              <w:t>7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2B104" w14:textId="53E47B11" w:rsidR="00347E95" w:rsidRPr="001E6105" w:rsidRDefault="00347E95" w:rsidP="00347E95">
            <w:pPr>
              <w:pStyle w:val="tabletext"/>
            </w:pPr>
            <w:r w:rsidRPr="001E6105">
              <w:t>11.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DBDAC" w14:textId="7F5213AA" w:rsidR="00347E95" w:rsidRPr="001E6105" w:rsidRDefault="00347E95" w:rsidP="00347E95">
            <w:pPr>
              <w:pStyle w:val="tabletext"/>
              <w:jc w:val="right"/>
            </w:pPr>
            <w:r w:rsidRPr="001E6105">
              <w:t>34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3371" w14:textId="0AC94E75" w:rsidR="00347E95" w:rsidRPr="001E6105" w:rsidRDefault="00347E95" w:rsidP="00347E95">
            <w:pPr>
              <w:pStyle w:val="tabletext"/>
            </w:pPr>
            <w:r w:rsidRPr="001E6105">
              <w:t>12.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C6C98" w14:textId="67D38EFB" w:rsidR="00347E95" w:rsidRPr="001E6105" w:rsidRDefault="00347E95" w:rsidP="00347E95">
            <w:pPr>
              <w:pStyle w:val="tabletext"/>
              <w:jc w:val="right"/>
            </w:pPr>
            <w:r w:rsidRPr="001E6105">
              <w:t>56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EB4E6" w14:textId="3A212107" w:rsidR="00347E95" w:rsidRPr="001E6105" w:rsidRDefault="00347E95" w:rsidP="00347E95">
            <w:pPr>
              <w:pStyle w:val="tabletext"/>
            </w:pPr>
            <w:r w:rsidRPr="001E6105">
              <w:t>16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E9F70" w14:textId="23FCEE53" w:rsidR="00347E95" w:rsidRPr="001E6105" w:rsidRDefault="00347E95" w:rsidP="00347E95">
            <w:pPr>
              <w:pStyle w:val="tabletext"/>
              <w:jc w:val="right"/>
            </w:pPr>
            <w:r w:rsidRPr="001E6105">
              <w:t>92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77B41" w14:textId="394FA564" w:rsidR="00347E95" w:rsidRPr="001E6105" w:rsidRDefault="00347E95" w:rsidP="00347E95">
            <w:pPr>
              <w:pStyle w:val="tabletext"/>
            </w:pPr>
            <w:r w:rsidRPr="001E6105">
              <w:t>22.6%</w:t>
            </w:r>
          </w:p>
        </w:tc>
      </w:tr>
      <w:tr w:rsidR="00347E95" w:rsidRPr="001E6105" w14:paraId="39AC76E2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7C308" w14:textId="3F88D2DB" w:rsidR="00347E95" w:rsidRPr="001E6105" w:rsidRDefault="00347E95" w:rsidP="00347E95">
            <w:pPr>
              <w:pStyle w:val="tabletext"/>
            </w:pPr>
            <w:r w:rsidRPr="001E6105">
              <w:t>Neurologi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1F3ED" w14:textId="7F0DFA1D" w:rsidR="00347E95" w:rsidRPr="001E6105" w:rsidRDefault="00347E95" w:rsidP="00347E95">
            <w:pPr>
              <w:pStyle w:val="tabletext"/>
              <w:jc w:val="right"/>
            </w:pPr>
            <w:r w:rsidRPr="001E6105">
              <w:t>8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7CC20" w14:textId="56413394" w:rsidR="00347E95" w:rsidRPr="001E6105" w:rsidRDefault="00347E95" w:rsidP="00347E95">
            <w:pPr>
              <w:pStyle w:val="tabletext"/>
            </w:pPr>
            <w:r w:rsidRPr="001E6105">
              <w:t>12.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EB938" w14:textId="1E649726" w:rsidR="00347E95" w:rsidRPr="001E6105" w:rsidRDefault="00347E95" w:rsidP="00347E95">
            <w:pPr>
              <w:pStyle w:val="tabletext"/>
              <w:jc w:val="right"/>
            </w:pPr>
            <w:r w:rsidRPr="001E6105">
              <w:t>36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49222" w14:textId="1407533E" w:rsidR="00347E95" w:rsidRPr="001E6105" w:rsidRDefault="00347E95" w:rsidP="00347E95">
            <w:pPr>
              <w:pStyle w:val="tabletext"/>
            </w:pPr>
            <w:r w:rsidRPr="001E6105">
              <w:t>13.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6CE56" w14:textId="78111B1B" w:rsidR="00347E95" w:rsidRPr="001E6105" w:rsidRDefault="00347E95" w:rsidP="00347E95">
            <w:pPr>
              <w:pStyle w:val="tabletext"/>
              <w:jc w:val="right"/>
            </w:pPr>
            <w:r w:rsidRPr="001E6105">
              <w:t>45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684A0" w14:textId="4349D3BE" w:rsidR="00347E95" w:rsidRPr="001E6105" w:rsidRDefault="00347E95" w:rsidP="00347E95">
            <w:pPr>
              <w:pStyle w:val="tabletext"/>
            </w:pPr>
            <w:r w:rsidRPr="001E6105">
              <w:t>13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AA5A6" w14:textId="024D004F" w:rsidR="00347E95" w:rsidRPr="001E6105" w:rsidRDefault="00347E95" w:rsidP="00347E95">
            <w:pPr>
              <w:pStyle w:val="tabletext"/>
              <w:jc w:val="right"/>
            </w:pPr>
            <w:r w:rsidRPr="001E6105">
              <w:t>48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19BA1" w14:textId="5F1199D5" w:rsidR="00347E95" w:rsidRPr="001E6105" w:rsidRDefault="00347E95" w:rsidP="00347E95">
            <w:pPr>
              <w:pStyle w:val="tabletext"/>
            </w:pPr>
            <w:r w:rsidRPr="001E6105">
              <w:t>11.7%</w:t>
            </w:r>
          </w:p>
        </w:tc>
      </w:tr>
      <w:tr w:rsidR="00347E95" w:rsidRPr="001E6105" w14:paraId="59CADBF6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99EA2" w14:textId="26B656F6" w:rsidR="00347E95" w:rsidRPr="001E6105" w:rsidRDefault="00347E95" w:rsidP="00347E95">
            <w:pPr>
              <w:pStyle w:val="tabletext"/>
            </w:pPr>
            <w:r w:rsidRPr="001E6105">
              <w:t>Trau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78139" w14:textId="3C32E579" w:rsidR="00347E95" w:rsidRPr="001E6105" w:rsidRDefault="00347E95" w:rsidP="00347E95">
            <w:pPr>
              <w:pStyle w:val="tabletext"/>
              <w:jc w:val="right"/>
            </w:pPr>
            <w:r w:rsidRPr="001E6105">
              <w:t>3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2F6A" w14:textId="079A1F17" w:rsidR="00347E95" w:rsidRPr="001E6105" w:rsidRDefault="00347E95" w:rsidP="00347E95">
            <w:pPr>
              <w:pStyle w:val="tabletext"/>
            </w:pPr>
            <w:r w:rsidRPr="001E6105">
              <w:t>5.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8C8D3" w14:textId="3EA75773" w:rsidR="00347E95" w:rsidRPr="001E6105" w:rsidRDefault="00347E95" w:rsidP="00347E95">
            <w:pPr>
              <w:pStyle w:val="tabletext"/>
              <w:jc w:val="right"/>
            </w:pPr>
            <w:r w:rsidRPr="001E6105">
              <w:t>13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D4641" w14:textId="34D2A30E" w:rsidR="00347E95" w:rsidRPr="001E6105" w:rsidRDefault="00347E95" w:rsidP="00347E95">
            <w:pPr>
              <w:pStyle w:val="tabletext"/>
            </w:pPr>
            <w:r w:rsidRPr="001E6105">
              <w:t>5.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D1256" w14:textId="0FC6267B" w:rsidR="00347E95" w:rsidRPr="001E6105" w:rsidRDefault="00347E95" w:rsidP="00347E95">
            <w:pPr>
              <w:pStyle w:val="tabletext"/>
              <w:jc w:val="right"/>
            </w:pPr>
            <w:r w:rsidRPr="001E6105">
              <w:t>17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56EA5" w14:textId="3FBF00B8" w:rsidR="00347E95" w:rsidRPr="001E6105" w:rsidRDefault="00347E95" w:rsidP="00347E95">
            <w:pPr>
              <w:pStyle w:val="tabletext"/>
            </w:pPr>
            <w:r w:rsidRPr="001E6105">
              <w:t>5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27E17" w14:textId="1D8B69FD" w:rsidR="00347E95" w:rsidRPr="001E6105" w:rsidRDefault="00347E95" w:rsidP="00347E95">
            <w:pPr>
              <w:pStyle w:val="tabletext"/>
              <w:jc w:val="right"/>
            </w:pPr>
            <w:r w:rsidRPr="001E6105">
              <w:t>17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C2381" w14:textId="086DCBE8" w:rsidR="00347E95" w:rsidRPr="001E6105" w:rsidRDefault="00347E95" w:rsidP="00347E95">
            <w:pPr>
              <w:pStyle w:val="tabletext"/>
            </w:pPr>
            <w:r w:rsidRPr="001E6105">
              <w:t>4.3%</w:t>
            </w:r>
          </w:p>
        </w:tc>
      </w:tr>
      <w:tr w:rsidR="00347E95" w:rsidRPr="001E6105" w14:paraId="6FB22ADD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54CE0" w14:textId="403DD88D" w:rsidR="00347E95" w:rsidRPr="001E6105" w:rsidRDefault="00347E95" w:rsidP="00347E95">
            <w:pPr>
              <w:pStyle w:val="tabletext"/>
            </w:pPr>
            <w:r w:rsidRPr="001E6105">
              <w:t>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3056B" w14:textId="1FA96E6B" w:rsidR="00347E95" w:rsidRPr="001E6105" w:rsidRDefault="00347E95" w:rsidP="00347E95">
            <w:pPr>
              <w:pStyle w:val="tabletext"/>
              <w:jc w:val="right"/>
            </w:pPr>
            <w:r w:rsidRPr="001E6105">
              <w:t>3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39DC2" w14:textId="41FDC681" w:rsidR="00347E95" w:rsidRPr="001E6105" w:rsidRDefault="00347E95" w:rsidP="00347E95">
            <w:pPr>
              <w:pStyle w:val="tabletext"/>
            </w:pPr>
            <w:r w:rsidRPr="001E6105">
              <w:t>5.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7E4AF" w14:textId="3FB50F37" w:rsidR="00347E95" w:rsidRPr="001E6105" w:rsidRDefault="00347E95" w:rsidP="00347E95">
            <w:pPr>
              <w:pStyle w:val="tabletext"/>
              <w:jc w:val="right"/>
            </w:pPr>
            <w:r w:rsidRPr="001E6105">
              <w:t>15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CD2D0" w14:textId="20158E58" w:rsidR="00347E95" w:rsidRPr="001E6105" w:rsidRDefault="00347E95" w:rsidP="00347E95">
            <w:pPr>
              <w:pStyle w:val="tabletext"/>
            </w:pPr>
            <w:r w:rsidRPr="001E6105">
              <w:t>5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022BF" w14:textId="760285E1" w:rsidR="00347E95" w:rsidRPr="001E6105" w:rsidRDefault="00347E95" w:rsidP="00347E95">
            <w:pPr>
              <w:pStyle w:val="tabletext"/>
              <w:jc w:val="right"/>
            </w:pPr>
            <w:r w:rsidRPr="001E6105">
              <w:t>18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1C12B" w14:textId="59D7069E" w:rsidR="00347E95" w:rsidRPr="001E6105" w:rsidRDefault="00347E95" w:rsidP="00347E95">
            <w:pPr>
              <w:pStyle w:val="tabletext"/>
            </w:pPr>
            <w:r w:rsidRPr="001E6105">
              <w:t>5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C68E8" w14:textId="2925BB3C" w:rsidR="00347E95" w:rsidRPr="001E6105" w:rsidRDefault="00347E95" w:rsidP="00347E95">
            <w:pPr>
              <w:pStyle w:val="tabletext"/>
              <w:jc w:val="right"/>
            </w:pPr>
            <w:r w:rsidRPr="001E6105">
              <w:t>24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187C4" w14:textId="278CAC7D" w:rsidR="00347E95" w:rsidRPr="001E6105" w:rsidRDefault="00347E95" w:rsidP="00347E95">
            <w:pPr>
              <w:pStyle w:val="tabletext"/>
            </w:pPr>
            <w:r w:rsidRPr="001E6105">
              <w:t>6.0%</w:t>
            </w:r>
          </w:p>
        </w:tc>
      </w:tr>
      <w:tr w:rsidR="00347E95" w:rsidRPr="001E6105" w14:paraId="41B137CA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78D0" w14:textId="77777777" w:rsidR="00347E95" w:rsidRPr="001E6105" w:rsidRDefault="00347E95" w:rsidP="00347E95">
            <w:pPr>
              <w:pStyle w:val="tabletext"/>
            </w:pPr>
            <w:r w:rsidRPr="001E6105">
              <w:t>GI/G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ABA4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7185" w14:textId="77777777" w:rsidR="00347E95" w:rsidRPr="001E6105" w:rsidRDefault="00347E95" w:rsidP="00347E95">
            <w:pPr>
              <w:pStyle w:val="tabletext"/>
            </w:pPr>
            <w:r w:rsidRPr="001E6105">
              <w:t>2.3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C4F9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5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4D23" w14:textId="77777777" w:rsidR="00347E95" w:rsidRPr="001E6105" w:rsidRDefault="00347E95" w:rsidP="00347E95">
            <w:pPr>
              <w:pStyle w:val="tabletext"/>
            </w:pPr>
            <w:r w:rsidRPr="001E6105">
              <w:t>2.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18E5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6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F995" w14:textId="77777777" w:rsidR="00347E95" w:rsidRPr="001E6105" w:rsidRDefault="00347E95" w:rsidP="00347E95">
            <w:pPr>
              <w:pStyle w:val="tabletext"/>
            </w:pPr>
            <w:r w:rsidRPr="001E6105">
              <w:t>2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B4A8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8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1373E" w14:textId="77777777" w:rsidR="00347E95" w:rsidRPr="001E6105" w:rsidRDefault="00347E95" w:rsidP="00347E95">
            <w:pPr>
              <w:pStyle w:val="tabletext"/>
            </w:pPr>
            <w:r w:rsidRPr="001E6105">
              <w:t>2.1%</w:t>
            </w:r>
          </w:p>
        </w:tc>
      </w:tr>
      <w:tr w:rsidR="00347E95" w:rsidRPr="001E6105" w14:paraId="0079E2BE" w14:textId="77777777" w:rsidTr="0090696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2AE4" w14:textId="77777777" w:rsidR="00347E95" w:rsidRPr="001E6105" w:rsidRDefault="00347E95" w:rsidP="00347E95">
            <w:pPr>
              <w:pStyle w:val="tabletext"/>
            </w:pPr>
            <w:r w:rsidRPr="001E6105">
              <w:t>Sexual/Reproduc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4971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3B02" w14:textId="77777777" w:rsidR="00347E95" w:rsidRPr="001E6105" w:rsidRDefault="00347E95" w:rsidP="00347E95">
            <w:pPr>
              <w:pStyle w:val="tabletext"/>
            </w:pPr>
            <w:r w:rsidRPr="001E6105">
              <w:t>0.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9618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CC72" w14:textId="77777777" w:rsidR="00347E95" w:rsidRPr="001E6105" w:rsidRDefault="00347E95" w:rsidP="00347E95">
            <w:pPr>
              <w:pStyle w:val="tabletext"/>
            </w:pPr>
            <w:r w:rsidRPr="001E6105">
              <w:t>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EDF5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B7DB" w14:textId="77777777" w:rsidR="00347E95" w:rsidRPr="001E6105" w:rsidRDefault="00347E95" w:rsidP="00347E95">
            <w:pPr>
              <w:pStyle w:val="tabletext"/>
            </w:pPr>
            <w:r w:rsidRPr="001E6105">
              <w:t>0.2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1CF5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B906" w14:textId="77777777" w:rsidR="00347E95" w:rsidRPr="001E6105" w:rsidRDefault="00347E95" w:rsidP="00347E95">
            <w:pPr>
              <w:pStyle w:val="tabletext"/>
            </w:pPr>
            <w:r w:rsidRPr="001E6105">
              <w:t>0.2%</w:t>
            </w:r>
          </w:p>
        </w:tc>
      </w:tr>
      <w:tr w:rsidR="00347E95" w:rsidRPr="001E6105" w14:paraId="12A5C65C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999DA" w14:textId="0084AD1A" w:rsidR="00347E95" w:rsidRPr="001E6105" w:rsidRDefault="00347E95" w:rsidP="00347E95">
            <w:pPr>
              <w:pStyle w:val="tabletext"/>
            </w:pPr>
            <w:r w:rsidRPr="001E6105">
              <w:t>Gen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01457" w14:textId="7CF17A16" w:rsidR="00347E95" w:rsidRPr="001E6105" w:rsidRDefault="00347E95" w:rsidP="00347E95">
            <w:pPr>
              <w:pStyle w:val="tabletext"/>
              <w:jc w:val="right"/>
            </w:pPr>
            <w:r w:rsidRPr="001E6105">
              <w:t>2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926C5" w14:textId="56E58E4F" w:rsidR="00347E95" w:rsidRPr="001E6105" w:rsidRDefault="00347E95" w:rsidP="00347E95">
            <w:pPr>
              <w:pStyle w:val="tabletext"/>
            </w:pPr>
            <w:r w:rsidRPr="001E6105">
              <w:t>4.3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13340" w14:textId="3F915CB8" w:rsidR="00347E95" w:rsidRPr="001E6105" w:rsidRDefault="00347E95" w:rsidP="00347E95">
            <w:pPr>
              <w:pStyle w:val="tabletext"/>
              <w:jc w:val="right"/>
            </w:pPr>
            <w:r w:rsidRPr="001E6105">
              <w:t>13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7F672" w14:textId="469EC786" w:rsidR="00347E95" w:rsidRPr="001E6105" w:rsidRDefault="00347E95" w:rsidP="00347E95">
            <w:pPr>
              <w:pStyle w:val="tabletext"/>
            </w:pPr>
            <w:r w:rsidRPr="001E6105">
              <w:t>4.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61EDF" w14:textId="545940DC" w:rsidR="00347E95" w:rsidRPr="001E6105" w:rsidRDefault="00347E95" w:rsidP="00347E95">
            <w:pPr>
              <w:pStyle w:val="tabletext"/>
              <w:jc w:val="right"/>
            </w:pPr>
            <w:r w:rsidRPr="001E6105">
              <w:t>14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B3856" w14:textId="7F1A2850" w:rsidR="00347E95" w:rsidRPr="001E6105" w:rsidRDefault="00347E95" w:rsidP="00347E95">
            <w:pPr>
              <w:pStyle w:val="tabletext"/>
            </w:pPr>
            <w:r w:rsidRPr="001E6105">
              <w:t>4.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D2797" w14:textId="29897096" w:rsidR="00347E95" w:rsidRPr="001E6105" w:rsidRDefault="00347E95" w:rsidP="00347E95">
            <w:pPr>
              <w:pStyle w:val="tabletext"/>
              <w:jc w:val="right"/>
            </w:pPr>
            <w:r w:rsidRPr="001E6105">
              <w:t>16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4985B" w14:textId="18B0F726" w:rsidR="00347E95" w:rsidRPr="001E6105" w:rsidRDefault="00347E95" w:rsidP="00347E95">
            <w:pPr>
              <w:pStyle w:val="tabletext"/>
            </w:pPr>
            <w:r w:rsidRPr="001E6105">
              <w:t>4.0%</w:t>
            </w:r>
          </w:p>
        </w:tc>
      </w:tr>
      <w:tr w:rsidR="00347E95" w:rsidRPr="001E6105" w14:paraId="0D72090E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8039" w14:textId="77777777" w:rsidR="00347E95" w:rsidRPr="001E6105" w:rsidRDefault="00347E95" w:rsidP="00347E95">
            <w:pPr>
              <w:pStyle w:val="tabletext"/>
            </w:pPr>
            <w:r w:rsidRPr="001E6105"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D9E8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10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72E5" w14:textId="77777777" w:rsidR="00347E95" w:rsidRPr="001E6105" w:rsidRDefault="00347E95" w:rsidP="00347E95">
            <w:pPr>
              <w:pStyle w:val="tabletext"/>
            </w:pPr>
            <w:r w:rsidRPr="001E6105">
              <w:t>15.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9E53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41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958B" w14:textId="77777777" w:rsidR="00347E95" w:rsidRPr="001E6105" w:rsidRDefault="00347E95" w:rsidP="00347E95">
            <w:pPr>
              <w:pStyle w:val="tabletext"/>
            </w:pPr>
            <w:r w:rsidRPr="001E6105">
              <w:t>15.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C298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50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3DE6" w14:textId="77777777" w:rsidR="00347E95" w:rsidRPr="001E6105" w:rsidRDefault="00347E95" w:rsidP="00347E95">
            <w:pPr>
              <w:pStyle w:val="tabletext"/>
            </w:pPr>
            <w:r w:rsidRPr="001E6105">
              <w:t>15.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83FD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56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35E3" w14:textId="77777777" w:rsidR="00347E95" w:rsidRPr="001E6105" w:rsidRDefault="00347E95" w:rsidP="00347E95">
            <w:pPr>
              <w:pStyle w:val="tabletext"/>
            </w:pPr>
            <w:r w:rsidRPr="001E6105">
              <w:t>13.6%</w:t>
            </w:r>
          </w:p>
        </w:tc>
      </w:tr>
      <w:tr w:rsidR="00347E95" w:rsidRPr="001E6105" w14:paraId="11E6E902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0B6A" w14:textId="77777777" w:rsidR="00347E95" w:rsidRPr="001E6105" w:rsidRDefault="00347E95" w:rsidP="00347E95">
            <w:pPr>
              <w:pStyle w:val="tabletext"/>
            </w:pPr>
            <w:r w:rsidRPr="001E6105">
              <w:t>Internal Refer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DD98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8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BBE6" w14:textId="77777777" w:rsidR="00347E95" w:rsidRPr="001E6105" w:rsidRDefault="00347E95" w:rsidP="00347E95">
            <w:pPr>
              <w:pStyle w:val="tabletext"/>
            </w:pPr>
            <w:r w:rsidRPr="001E6105">
              <w:t>13.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62C9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30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9901" w14:textId="77777777" w:rsidR="00347E95" w:rsidRPr="001E6105" w:rsidRDefault="00347E95" w:rsidP="00347E95">
            <w:pPr>
              <w:pStyle w:val="tabletext"/>
            </w:pPr>
            <w:r w:rsidRPr="001E6105">
              <w:t>11.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88FD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39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32A5" w14:textId="77777777" w:rsidR="00347E95" w:rsidRPr="001E6105" w:rsidRDefault="00347E95" w:rsidP="00347E95">
            <w:pPr>
              <w:pStyle w:val="tabletext"/>
            </w:pPr>
            <w:r w:rsidRPr="001E6105">
              <w:t>11.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AA86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4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B491" w14:textId="77777777" w:rsidR="00347E95" w:rsidRPr="001E6105" w:rsidRDefault="00347E95" w:rsidP="00347E95">
            <w:pPr>
              <w:pStyle w:val="tabletext"/>
            </w:pPr>
            <w:r w:rsidRPr="001E6105">
              <w:t>10.3%</w:t>
            </w:r>
          </w:p>
        </w:tc>
      </w:tr>
      <w:tr w:rsidR="00347E95" w:rsidRPr="001E6105" w14:paraId="1B576AC1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5AC65" w14:textId="24E551F1" w:rsidR="00347E95" w:rsidRPr="001E6105" w:rsidRDefault="00347E95" w:rsidP="00347E95">
            <w:pPr>
              <w:pStyle w:val="tabletext"/>
            </w:pPr>
            <w:r w:rsidRPr="001E6105">
              <w:t>Health Profess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38126" w14:textId="0C855808" w:rsidR="00347E95" w:rsidRPr="001E6105" w:rsidRDefault="00347E95" w:rsidP="00347E95">
            <w:pPr>
              <w:pStyle w:val="tabletext"/>
              <w:jc w:val="right"/>
            </w:pPr>
            <w:r w:rsidRPr="001E6105">
              <w:t>4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E5C34" w14:textId="728ED756" w:rsidR="00347E95" w:rsidRPr="001E6105" w:rsidRDefault="00347E95" w:rsidP="00347E95">
            <w:pPr>
              <w:pStyle w:val="tabletext"/>
            </w:pPr>
            <w:r w:rsidRPr="001E6105">
              <w:t>6.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42916" w14:textId="6CE7F36D" w:rsidR="00347E95" w:rsidRPr="001E6105" w:rsidRDefault="00347E95" w:rsidP="00347E95">
            <w:pPr>
              <w:pStyle w:val="tabletext"/>
              <w:jc w:val="right"/>
            </w:pPr>
            <w:r w:rsidRPr="001E6105">
              <w:t>17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8DD92" w14:textId="1972A019" w:rsidR="00347E95" w:rsidRPr="001E6105" w:rsidRDefault="00347E95" w:rsidP="00347E95">
            <w:pPr>
              <w:pStyle w:val="tabletext"/>
            </w:pPr>
            <w:r w:rsidRPr="001E6105">
              <w:t>6.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92D2A" w14:textId="5D74B087" w:rsidR="00347E95" w:rsidRPr="001E6105" w:rsidRDefault="00347E95" w:rsidP="00347E95">
            <w:pPr>
              <w:pStyle w:val="tabletext"/>
              <w:jc w:val="right"/>
            </w:pPr>
            <w:r w:rsidRPr="001E6105">
              <w:t>17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69014" w14:textId="60A515E4" w:rsidR="00347E95" w:rsidRPr="001E6105" w:rsidRDefault="00347E95" w:rsidP="00347E95">
            <w:pPr>
              <w:pStyle w:val="tabletext"/>
            </w:pPr>
            <w:r w:rsidRPr="001E6105">
              <w:t>5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237B7" w14:textId="3845A66B" w:rsidR="00347E95" w:rsidRPr="001E6105" w:rsidRDefault="00347E95" w:rsidP="00347E95">
            <w:pPr>
              <w:pStyle w:val="tabletext"/>
              <w:jc w:val="right"/>
            </w:pPr>
            <w:r w:rsidRPr="001E6105">
              <w:t>11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04943" w14:textId="630E217F" w:rsidR="00347E95" w:rsidRPr="001E6105" w:rsidRDefault="00347E95" w:rsidP="00347E95">
            <w:pPr>
              <w:pStyle w:val="tabletext"/>
            </w:pPr>
            <w:r w:rsidRPr="001E6105">
              <w:t>2.8%</w:t>
            </w:r>
          </w:p>
        </w:tc>
      </w:tr>
      <w:tr w:rsidR="00347E95" w:rsidRPr="001E6105" w14:paraId="18DA65D6" w14:textId="77777777" w:rsidTr="000B677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38AC" w14:textId="77777777" w:rsidR="00347E95" w:rsidRPr="001E6105" w:rsidRDefault="00347E95" w:rsidP="00347E95">
            <w:pPr>
              <w:pStyle w:val="tabletext"/>
            </w:pPr>
            <w:r w:rsidRPr="001E6105">
              <w:t>Unco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C7B2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CDC2" w14:textId="77777777" w:rsidR="00347E95" w:rsidRPr="001E6105" w:rsidRDefault="00347E95" w:rsidP="00347E95">
            <w:pPr>
              <w:pStyle w:val="tabletext"/>
            </w:pPr>
            <w:r w:rsidRPr="001E6105">
              <w:t>0.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5A01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999F" w14:textId="77777777" w:rsidR="00347E95" w:rsidRPr="001E6105" w:rsidRDefault="00347E95" w:rsidP="00347E95">
            <w:pPr>
              <w:pStyle w:val="tabletext"/>
            </w:pPr>
            <w:r w:rsidRPr="001E6105">
              <w:t>0.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70FB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2F91" w14:textId="77777777" w:rsidR="00347E95" w:rsidRPr="001E6105" w:rsidRDefault="00347E95" w:rsidP="00347E95">
            <w:pPr>
              <w:pStyle w:val="tabletext"/>
            </w:pPr>
            <w:r w:rsidRPr="001E6105">
              <w:t>0.1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941D" w14:textId="77777777" w:rsidR="00347E95" w:rsidRPr="001E6105" w:rsidRDefault="00347E95" w:rsidP="00347E95">
            <w:pPr>
              <w:pStyle w:val="tabletext"/>
              <w:jc w:val="right"/>
            </w:pPr>
            <w:r w:rsidRPr="001E6105">
              <w:t>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C620" w14:textId="77777777" w:rsidR="00347E95" w:rsidRPr="001E6105" w:rsidRDefault="00347E95" w:rsidP="00347E95">
            <w:pPr>
              <w:pStyle w:val="tabletext"/>
            </w:pPr>
            <w:r w:rsidRPr="001E6105">
              <w:t>0.1%</w:t>
            </w:r>
          </w:p>
        </w:tc>
      </w:tr>
    </w:tbl>
    <w:p w14:paraId="6EA3FB77" w14:textId="0AA1CFB6" w:rsidR="001E6105" w:rsidRDefault="001E6105" w:rsidP="001E6105">
      <w:pPr>
        <w:keepNext/>
      </w:pPr>
      <w:r>
        <w:rPr>
          <w:noProof/>
        </w:rPr>
        <w:lastRenderedPageBreak/>
        <w:drawing>
          <wp:inline distT="0" distB="0" distL="0" distR="0" wp14:anchorId="544E7AAE" wp14:editId="04BD8946">
            <wp:extent cx="5473830" cy="8210746"/>
            <wp:effectExtent l="0" t="0" r="0" b="6350"/>
            <wp:docPr id="839627663" name="Picture 1" descr="A collage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627663" name="Picture 1" descr="A collage of graphs showing different types of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115" cy="8233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C7120" w14:textId="57B22E3C" w:rsidR="00EC4A15" w:rsidRDefault="001E6105" w:rsidP="001E6105">
      <w:pPr>
        <w:pStyle w:val="Caption"/>
        <w:rPr>
          <w:noProof/>
        </w:rPr>
      </w:pPr>
      <w:bookmarkStart w:id="1" w:name="_Toc225675515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noProof/>
        </w:rPr>
        <w:t xml:space="preserve"> Distribution of contacts per person, split by median age, sex and IMD category</w:t>
      </w:r>
      <w:bookmarkEnd w:id="1"/>
    </w:p>
    <w:p w14:paraId="2710D1BE" w14:textId="77777777" w:rsidR="001E6105" w:rsidRDefault="001E6105" w:rsidP="001E6105">
      <w:pPr>
        <w:keepNext/>
      </w:pPr>
      <w:r>
        <w:rPr>
          <w:noProof/>
        </w:rPr>
        <w:lastRenderedPageBreak/>
        <w:drawing>
          <wp:inline distT="0" distB="0" distL="0" distR="0" wp14:anchorId="03582720" wp14:editId="2BCC8F27">
            <wp:extent cx="5731510" cy="3818255"/>
            <wp:effectExtent l="0" t="0" r="0" b="4445"/>
            <wp:docPr id="843663492" name="Picture 2" descr="A comparison of contact tracing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663492" name="Picture 2" descr="A comparison of contact tracing graph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B151B" w14:textId="5150A096" w:rsidR="001E6105" w:rsidRPr="001E6105" w:rsidRDefault="001E6105" w:rsidP="001E6105">
      <w:pPr>
        <w:pStyle w:val="Caption"/>
      </w:pPr>
      <w:bookmarkStart w:id="2" w:name="_Toc225675516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Distribution of contacts per person over 3 consecutive 8-month time periods.</w:t>
      </w:r>
      <w:bookmarkEnd w:id="2"/>
    </w:p>
    <w:sectPr w:rsidR="001E6105" w:rsidRPr="001E6105" w:rsidSect="00847BD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133EC" w14:textId="77777777" w:rsidR="00E0427D" w:rsidRDefault="00E0427D" w:rsidP="00847BD0">
      <w:pPr>
        <w:spacing w:after="0" w:line="240" w:lineRule="auto"/>
      </w:pPr>
      <w:r>
        <w:separator/>
      </w:r>
    </w:p>
  </w:endnote>
  <w:endnote w:type="continuationSeparator" w:id="0">
    <w:p w14:paraId="168FC316" w14:textId="77777777" w:rsidR="00E0427D" w:rsidRDefault="00E0427D" w:rsidP="00847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59429938"/>
      <w:docPartObj>
        <w:docPartGallery w:val="Page Numbers (Bottom of Page)"/>
        <w:docPartUnique/>
      </w:docPartObj>
    </w:sdtPr>
    <w:sdtContent>
      <w:p w14:paraId="5D8C5916" w14:textId="4FBF3469" w:rsidR="00847BD0" w:rsidRDefault="00847BD0" w:rsidP="00ED6E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2887D52" w14:textId="77777777" w:rsidR="00847BD0" w:rsidRDefault="00847B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673750"/>
      <w:docPartObj>
        <w:docPartGallery w:val="Page Numbers (Bottom of Page)"/>
        <w:docPartUnique/>
      </w:docPartObj>
    </w:sdtPr>
    <w:sdtContent>
      <w:p w14:paraId="5493979B" w14:textId="3248509E" w:rsidR="00847BD0" w:rsidRDefault="00847BD0" w:rsidP="00ED6E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472BC92" w14:textId="77777777" w:rsidR="00847BD0" w:rsidRDefault="00847B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B3718" w14:textId="77777777" w:rsidR="00847BD0" w:rsidRDefault="00847B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DF765" w14:textId="77777777" w:rsidR="00E0427D" w:rsidRDefault="00E0427D" w:rsidP="00847BD0">
      <w:pPr>
        <w:spacing w:after="0" w:line="240" w:lineRule="auto"/>
      </w:pPr>
      <w:r>
        <w:separator/>
      </w:r>
    </w:p>
  </w:footnote>
  <w:footnote w:type="continuationSeparator" w:id="0">
    <w:p w14:paraId="2F0A89F1" w14:textId="77777777" w:rsidR="00E0427D" w:rsidRDefault="00E0427D" w:rsidP="00847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CCFD6" w14:textId="77777777" w:rsidR="00847BD0" w:rsidRDefault="00847B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738B4A" w14:textId="77777777" w:rsidR="00847BD0" w:rsidRDefault="00847B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75E66" w14:textId="77777777" w:rsidR="00847BD0" w:rsidRDefault="00847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05"/>
    <w:rsid w:val="0005654D"/>
    <w:rsid w:val="00063E3E"/>
    <w:rsid w:val="000B677E"/>
    <w:rsid w:val="000C25D9"/>
    <w:rsid w:val="0012445A"/>
    <w:rsid w:val="001413E8"/>
    <w:rsid w:val="001A6E8B"/>
    <w:rsid w:val="001E6105"/>
    <w:rsid w:val="00210E17"/>
    <w:rsid w:val="00216FF4"/>
    <w:rsid w:val="00260443"/>
    <w:rsid w:val="00294C7E"/>
    <w:rsid w:val="002A220E"/>
    <w:rsid w:val="002D6D3D"/>
    <w:rsid w:val="00347E95"/>
    <w:rsid w:val="00347F2B"/>
    <w:rsid w:val="00351AD5"/>
    <w:rsid w:val="00372883"/>
    <w:rsid w:val="003B6B5E"/>
    <w:rsid w:val="004558FC"/>
    <w:rsid w:val="004C0178"/>
    <w:rsid w:val="005521B3"/>
    <w:rsid w:val="00592692"/>
    <w:rsid w:val="005A5BE2"/>
    <w:rsid w:val="006401C7"/>
    <w:rsid w:val="0069212C"/>
    <w:rsid w:val="006A672A"/>
    <w:rsid w:val="006E589E"/>
    <w:rsid w:val="006F4BE7"/>
    <w:rsid w:val="006F4F09"/>
    <w:rsid w:val="00793C57"/>
    <w:rsid w:val="007C798D"/>
    <w:rsid w:val="007D584B"/>
    <w:rsid w:val="00821F87"/>
    <w:rsid w:val="008236E4"/>
    <w:rsid w:val="00847BD0"/>
    <w:rsid w:val="00857DD3"/>
    <w:rsid w:val="008E4008"/>
    <w:rsid w:val="00955120"/>
    <w:rsid w:val="009D017F"/>
    <w:rsid w:val="009F283D"/>
    <w:rsid w:val="00BA2D7F"/>
    <w:rsid w:val="00C136E8"/>
    <w:rsid w:val="00C842E0"/>
    <w:rsid w:val="00CE20D6"/>
    <w:rsid w:val="00D25BD7"/>
    <w:rsid w:val="00D42C93"/>
    <w:rsid w:val="00D90CC7"/>
    <w:rsid w:val="00E0427D"/>
    <w:rsid w:val="00E314F2"/>
    <w:rsid w:val="00E926A5"/>
    <w:rsid w:val="00EC4A15"/>
    <w:rsid w:val="00EC765E"/>
    <w:rsid w:val="00ED7956"/>
    <w:rsid w:val="00F14BB0"/>
    <w:rsid w:val="00F43BED"/>
    <w:rsid w:val="00F548C4"/>
    <w:rsid w:val="00F64695"/>
    <w:rsid w:val="00F673C5"/>
    <w:rsid w:val="00FF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CACC1"/>
  <w15:chartTrackingRefBased/>
  <w15:docId w15:val="{17AE60E6-A955-C041-BB4F-1EE03281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10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47BD0"/>
    <w:pPr>
      <w:spacing w:after="200" w:line="240" w:lineRule="auto"/>
    </w:pPr>
    <w:rPr>
      <w:rFonts w:ascii="Arial" w:hAnsi="Arial"/>
      <w:b/>
      <w:iCs/>
      <w:color w:val="0E2841" w:themeColor="text2"/>
      <w:sz w:val="22"/>
      <w:szCs w:val="18"/>
    </w:rPr>
  </w:style>
  <w:style w:type="paragraph" w:customStyle="1" w:styleId="tabletext">
    <w:name w:val="table text"/>
    <w:basedOn w:val="Normal"/>
    <w:qFormat/>
    <w:rsid w:val="000B677E"/>
    <w:pPr>
      <w:spacing w:after="0" w:line="240" w:lineRule="auto"/>
    </w:pPr>
    <w:rPr>
      <w:rFonts w:ascii="Arial" w:hAnsi="Arial"/>
      <w:sz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47BD0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47BD0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47BD0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47BD0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47BD0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47BD0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47BD0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47BD0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47BD0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47BD0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BD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7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BD0"/>
  </w:style>
  <w:style w:type="paragraph" w:styleId="Footer">
    <w:name w:val="footer"/>
    <w:basedOn w:val="Normal"/>
    <w:link w:val="FooterChar"/>
    <w:uiPriority w:val="99"/>
    <w:unhideWhenUsed/>
    <w:rsid w:val="00847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BD0"/>
  </w:style>
  <w:style w:type="character" w:styleId="PageNumber">
    <w:name w:val="page number"/>
    <w:basedOn w:val="DefaultParagraphFont"/>
    <w:uiPriority w:val="99"/>
    <w:semiHidden/>
    <w:unhideWhenUsed/>
    <w:rsid w:val="00847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5431D4-F90F-6F43-8DFC-D8BB53ECE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ton</dc:creator>
  <cp:keywords/>
  <dc:description/>
  <cp:lastModifiedBy>Chris Burton</cp:lastModifiedBy>
  <cp:revision>1</cp:revision>
  <dcterms:created xsi:type="dcterms:W3CDTF">2026-03-29T09:32:00Z</dcterms:created>
  <dcterms:modified xsi:type="dcterms:W3CDTF">2026-03-29T10:29:00Z</dcterms:modified>
</cp:coreProperties>
</file>